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73FB4" w14:textId="2F42821B" w:rsidR="00055892" w:rsidRPr="00055892" w:rsidRDefault="00055892" w:rsidP="00055892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right="60"/>
        <w:jc w:val="left"/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</w:pPr>
      <w:r w:rsidRPr="00055892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 xml:space="preserve">file </w:t>
      </w:r>
      <w:r w:rsidR="00483DD7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>3</w:t>
      </w:r>
      <w:r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 xml:space="preserve"> </w:t>
      </w:r>
      <w:r w:rsidRPr="00055892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Table </w:t>
      </w:r>
      <w:r w:rsidR="00483DD7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>S3</w:t>
      </w:r>
      <w:r w:rsidRPr="00055892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>. Characteristics by FIB-4 Quartiles (Weighted)</w:t>
      </w:r>
    </w:p>
    <w:tbl>
      <w:tblPr>
        <w:tblW w:w="10916" w:type="dxa"/>
        <w:jc w:val="center"/>
        <w:tblLayout w:type="fixed"/>
        <w:tblLook w:val="0420" w:firstRow="1" w:lastRow="0" w:firstColumn="0" w:lastColumn="0" w:noHBand="0" w:noVBand="1"/>
      </w:tblPr>
      <w:tblGrid>
        <w:gridCol w:w="2612"/>
        <w:gridCol w:w="1469"/>
        <w:gridCol w:w="1469"/>
        <w:gridCol w:w="1469"/>
        <w:gridCol w:w="1469"/>
        <w:gridCol w:w="1469"/>
        <w:gridCol w:w="959"/>
      </w:tblGrid>
      <w:tr w:rsidR="00055892" w:rsidRPr="00BD2E78" w14:paraId="4CB3A5DC" w14:textId="77777777" w:rsidTr="0084147C">
        <w:trPr>
          <w:trHeight w:val="213"/>
          <w:tblHeader/>
          <w:jc w:val="center"/>
        </w:trPr>
        <w:tc>
          <w:tcPr>
            <w:tcW w:w="26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860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7A45" w14:textId="0B0027F9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Overall</w:t>
            </w:r>
            <w:r w:rsidR="0084147C" w:rsidRPr="0084147C"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  <w:vertAlign w:val="superscript"/>
                <w:lang w:eastAsia="zh-CN"/>
              </w:rPr>
              <w:t>3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40380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4F8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1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10095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E8A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2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10095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DC0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3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10095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1F1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4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10095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D46D9" w14:textId="790B1502" w:rsidR="00055892" w:rsidRPr="00BD2E78" w:rsidRDefault="006F678C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  <w:lang w:eastAsia="zh-CN"/>
              </w:rPr>
              <w:t>P</w:t>
            </w:r>
            <w:r w:rsidR="00055892"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-value</w:t>
            </w:r>
            <w:r w:rsidR="00055892"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055892" w:rsidRPr="00BD2E78" w14:paraId="0FA2A153" w14:textId="77777777" w:rsidTr="0084147C">
        <w:trPr>
          <w:trHeight w:val="161"/>
          <w:jc w:val="center"/>
        </w:trPr>
        <w:tc>
          <w:tcPr>
            <w:tcW w:w="26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EB72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4F88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5.10 (16.56)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051E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.18 (7.85)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3D1F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9.88 (10.29)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5EB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1.18 (11.54)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CF50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4.90 (12.01)</w:t>
            </w:r>
          </w:p>
        </w:tc>
        <w:tc>
          <w:tcPr>
            <w:tcW w:w="9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1255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50BB4F99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3A66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sex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3683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161F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263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26A7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A560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42B3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46A53C44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9804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A88D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,862 (49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FAB2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117 (44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56F8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832 (5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453A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130 (5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FDB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783 (53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648D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44CC0B7F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E6B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483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,518 (5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CF76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978 (5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B01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263 (5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01AE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965 (5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41B7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312 (47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F242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45B05D73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1DA9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C537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B9A7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4F3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0E7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9D6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538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468B42FC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DE4D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White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0BA5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7,696 (68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951D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851 (6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6058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123 (6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735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402 (7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AC68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320 (78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E727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69CF495A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971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Black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032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,850 (1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FD90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004 (1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647C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982 (1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D3DE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979 (9.7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D2DE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885 (8.8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7907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7456B7DD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DED3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ispanic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249E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,799 (1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AAEA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249 (2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A7D3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902 (1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138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644 (1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2E6A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004 (7.5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73D4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6B0F22E2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888D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6FED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035 (7.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C652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91 (7.7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1BFE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088 (7.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C750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070 (7.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2ABD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86 (6.1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8361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6C81BA0C" w14:textId="77777777" w:rsidTr="0084147C">
        <w:trPr>
          <w:trHeight w:val="161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29D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4131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42F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BA1C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9EAA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B7AF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8D9A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61EB99FA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3FE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gt;High school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FE10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,043 (6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8AE6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293 (58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7454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575 (63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8FCC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348 (63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50A5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827 (58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9CAF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5C4DD0C8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EF38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igh school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11E2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,156 (23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E295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463 (2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4B59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196 (2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62FA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00 (2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FDBE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97 (24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542B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40BA9680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F623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High school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6F45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,134 (1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7FE0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331 (1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91F5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314 (1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53C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539 (1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EC6D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950 (18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F263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3BD8750E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C8A0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PIR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762F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04 (1.64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B86D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60 (1.6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02D3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10 (1.6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435E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36 (1.59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E5D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15 (1.59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5083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7DFFF295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F5C7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marital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B654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8134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777A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5659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6D5F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B15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3158FA73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A280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arried/Living with partner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D7B2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,588 (64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ADB1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210 (5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2E8B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536 (68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015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733 (7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0AF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109 (66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FC36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27599128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CDD0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t married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1C4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5,406 (3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BB5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781 (48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3051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439 (3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759A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273 (29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7907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913 (34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30F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10FD19A1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2770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BMI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E57E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.48 (6.57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665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.86 (7.36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937E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.50 (6.5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17A8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.47 (6.26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1A9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7.96 (5.87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816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427C1348" w14:textId="77777777" w:rsidTr="0084147C">
        <w:trPr>
          <w:trHeight w:val="161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CDF9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drinking_status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ACD9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D1D7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971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0B83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85A5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FA51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5C0164B4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7B0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ever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E5D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,048 (1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6D76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620 (1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16F6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515 (13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B304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790 (1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83C0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123 (19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2EA4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66EF087C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123D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ormer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979E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081 (9.3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74C1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32 (5.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FFEA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81 (8.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374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35 (1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CD7F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633 (15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C5C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1D886106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5740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urrent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141D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,299 (7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743A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929 (8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B04C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719 (79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33F7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240 (7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613F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411 (66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8C7D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055892" w:rsidRPr="00BD2E78" w14:paraId="2C168447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EF7B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163A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016 (7.5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9889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37 (2.9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8D64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73 (5.1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2279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224 (8.9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504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782 (15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582C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18EA1EC1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D60E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C225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2,103 (27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218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275 (13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066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109 (20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1109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591 (33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5280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128 (47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E35F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00861465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A7E8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lastRenderedPageBreak/>
              <w:t>CVD_history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58FA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448 (6.8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609B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8 (1.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5C9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50 (3.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EEB2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40 (6.8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05E7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120 (19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585A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7A45E1C0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9126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OA_case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C2B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661 (12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5DE8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1 (2.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5FD8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79 (6.4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C689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425 (16%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E09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426 (27%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9C1A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32ED8F2A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27FA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2214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53 (22.5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02F2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.74 (26.5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D0B5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29 (15.85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8AFF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51 (16.4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2984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.86 (29.71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7B81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448EEC65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A051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1299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07 (16.10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5DD4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1.43 (6.85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6A89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.51 (7.91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E5A8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34 (9.95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3FDA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1.46 (30.44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6DF3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2DC93C42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FC0A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LB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D7D1D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29 (0.35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583D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31 (0.39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FEC2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32 (0.35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3899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29 (0.3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1E4CF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23 (0.32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9E3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2268A466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8420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E726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3.58 (64.91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89F4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5.67 (66.92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36546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2.45 (56.92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0F94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1.07 (49.51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82A9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3.31 (47.21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741E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081A4CE0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7903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SI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50399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7.59 (7.77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7C81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8.79 (8.7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40D7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7.83 (7.7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4A84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7.40 (7.30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7974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5.93 (6.66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A4E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58EE6D8F" w14:textId="77777777" w:rsidTr="0084147C">
        <w:trPr>
          <w:trHeight w:val="161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D2C3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NFS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9752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2.30 (1.42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146B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3.55 (1.0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C97B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2.68 (0.90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54115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1.88 (0.92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EB4D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0.66 (1.09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AF3C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0BC75F0E" w14:textId="77777777" w:rsidTr="0084147C">
        <w:trPr>
          <w:trHeight w:val="164"/>
          <w:jc w:val="center"/>
        </w:trPr>
        <w:tc>
          <w:tcPr>
            <w:tcW w:w="261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DDBD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FIB4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7BF97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0.76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DE0B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44 (0.09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1C22A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72 (0.08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29342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8 (0.13)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82831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01 (1.12)</w:t>
            </w:r>
          </w:p>
        </w:tc>
        <w:tc>
          <w:tcPr>
            <w:tcW w:w="9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91C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055892" w:rsidRPr="00BD2E78" w14:paraId="74404FEE" w14:textId="77777777" w:rsidTr="003D30C5">
        <w:trPr>
          <w:trHeight w:val="164"/>
          <w:jc w:val="center"/>
        </w:trPr>
        <w:tc>
          <w:tcPr>
            <w:tcW w:w="10916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654CE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ean (SD); n (unweighted) (%)</w:t>
            </w:r>
          </w:p>
        </w:tc>
      </w:tr>
      <w:tr w:rsidR="00055892" w:rsidRPr="00BD2E78" w14:paraId="63D337AE" w14:textId="77777777" w:rsidTr="003D30C5">
        <w:trPr>
          <w:trHeight w:val="164"/>
          <w:jc w:val="center"/>
        </w:trPr>
        <w:tc>
          <w:tcPr>
            <w:tcW w:w="1091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4948" w14:textId="77777777" w:rsidR="00055892" w:rsidRPr="00BD2E78" w:rsidRDefault="00055892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Design-based KruskalWallis test; Pearson's X^2: Rao &amp; Scott adjustment</w:t>
            </w:r>
          </w:p>
        </w:tc>
      </w:tr>
      <w:tr w:rsidR="0084147C" w:rsidRPr="00BD2E78" w14:paraId="574E7C9F" w14:textId="77777777" w:rsidTr="003D30C5">
        <w:trPr>
          <w:trHeight w:val="164"/>
          <w:jc w:val="center"/>
        </w:trPr>
        <w:tc>
          <w:tcPr>
            <w:tcW w:w="1091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E98D" w14:textId="4610BBC4" w:rsidR="0084147C" w:rsidRPr="00BD2E78" w:rsidRDefault="0084147C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  <w:lang w:eastAsia="zh-CN"/>
              </w:rPr>
              <w:t>3</w:t>
            </w:r>
            <w:r w:rsidRPr="0084147C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verall N refers to participants with non-missing FIB-4 and valid FIB-4 quartile assignment.</w:t>
            </w:r>
          </w:p>
        </w:tc>
      </w:tr>
      <w:tr w:rsidR="001B6554" w:rsidRPr="00BD2E78" w14:paraId="6B32A6AA" w14:textId="77777777" w:rsidTr="003D30C5">
        <w:trPr>
          <w:trHeight w:val="164"/>
          <w:jc w:val="center"/>
        </w:trPr>
        <w:tc>
          <w:tcPr>
            <w:tcW w:w="10916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D072" w14:textId="1130AE56" w:rsidR="001B6554" w:rsidRPr="001B6554" w:rsidRDefault="001B6554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1B65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bbreviations: Q1–Q4, quartiles 1–4; OA, osteoarthritis; PIR, poverty income ratio; BMI, body mass index; CVD, cardiovascular disease; ALT, alanine aminotransferase; AST, aspartate aminotransferase; ALB, albumin; PLT, platelet count; HSI, hepatic steatosis index; NFS, nonalcoholic fatty liver disease fibrosis score; FIB-4, fibrosis-4 index; SD, standard deviation.</w:t>
            </w:r>
          </w:p>
        </w:tc>
      </w:tr>
    </w:tbl>
    <w:p w14:paraId="1E04D89E" w14:textId="77777777" w:rsidR="003713BA" w:rsidRPr="00055892" w:rsidRDefault="003713BA" w:rsidP="00055892">
      <w:pPr>
        <w:rPr>
          <w:rFonts w:hint="eastAsia"/>
          <w:lang w:eastAsia="zh-CN"/>
        </w:rPr>
      </w:pPr>
    </w:p>
    <w:sectPr w:rsidR="003713BA" w:rsidRPr="000558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1C3C78" w14:textId="77777777" w:rsidR="00CB48EE" w:rsidRDefault="00CB48EE" w:rsidP="00F62E57">
      <w:pPr>
        <w:rPr>
          <w:rFonts w:hint="eastAsia"/>
        </w:rPr>
      </w:pPr>
      <w:r>
        <w:separator/>
      </w:r>
    </w:p>
  </w:endnote>
  <w:endnote w:type="continuationSeparator" w:id="0">
    <w:p w14:paraId="2F0740C6" w14:textId="77777777" w:rsidR="00CB48EE" w:rsidRDefault="00CB48EE" w:rsidP="00F62E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EC033" w14:textId="77777777" w:rsidR="00CB48EE" w:rsidRDefault="00CB48EE" w:rsidP="00F62E57">
      <w:pPr>
        <w:rPr>
          <w:rFonts w:hint="eastAsia"/>
        </w:rPr>
      </w:pPr>
      <w:r>
        <w:separator/>
      </w:r>
    </w:p>
  </w:footnote>
  <w:footnote w:type="continuationSeparator" w:id="0">
    <w:p w14:paraId="19075B16" w14:textId="77777777" w:rsidR="00CB48EE" w:rsidRDefault="00CB48EE" w:rsidP="00F62E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A"/>
    <w:rsid w:val="00055892"/>
    <w:rsid w:val="001B6554"/>
    <w:rsid w:val="0023600D"/>
    <w:rsid w:val="003713BA"/>
    <w:rsid w:val="00483DD7"/>
    <w:rsid w:val="006F12E3"/>
    <w:rsid w:val="006F678C"/>
    <w:rsid w:val="00787E3A"/>
    <w:rsid w:val="0084147C"/>
    <w:rsid w:val="00845E8E"/>
    <w:rsid w:val="00BA7E55"/>
    <w:rsid w:val="00BE2363"/>
    <w:rsid w:val="00CB48EE"/>
    <w:rsid w:val="00D24916"/>
    <w:rsid w:val="00F45703"/>
    <w:rsid w:val="00F6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5FC06"/>
  <w15:chartTrackingRefBased/>
  <w15:docId w15:val="{9924CD49-10F9-41E3-A9F8-9183415E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5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13B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3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3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3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3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3B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B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1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B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1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BA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713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B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13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3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2E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2E57"/>
    <w:rPr>
      <w:sz w:val="18"/>
      <w:szCs w:val="18"/>
    </w:rPr>
  </w:style>
  <w:style w:type="paragraph" w:customStyle="1" w:styleId="TableCaption">
    <w:name w:val="Table Caption"/>
    <w:basedOn w:val="a"/>
    <w:qFormat/>
    <w:rsid w:val="00F62E57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宇航 王</cp:lastModifiedBy>
  <cp:revision>7</cp:revision>
  <dcterms:created xsi:type="dcterms:W3CDTF">2026-01-05T06:12:00Z</dcterms:created>
  <dcterms:modified xsi:type="dcterms:W3CDTF">2026-03-20T09:06:00Z</dcterms:modified>
</cp:coreProperties>
</file>